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E775D" w14:textId="77777777" w:rsidR="00851D19" w:rsidRPr="001E3B7B" w:rsidRDefault="00851D19" w:rsidP="00851D19">
      <w:pPr>
        <w:spacing w:afterLines="50" w:after="211" w:line="340" w:lineRule="exact"/>
        <w:rPr>
          <w:rFonts w:ascii="Times New Roman" w:hAnsi="Times New Roman"/>
          <w:b/>
          <w:sz w:val="28"/>
          <w:szCs w:val="28"/>
        </w:rPr>
      </w:pPr>
      <w:r w:rsidRPr="001E3B7B">
        <w:rPr>
          <w:rFonts w:ascii="Times New Roman" w:hAnsi="Times New Roman"/>
          <w:b/>
          <w:sz w:val="28"/>
          <w:szCs w:val="28"/>
        </w:rPr>
        <w:t xml:space="preserve">Table </w:t>
      </w:r>
      <w:r>
        <w:rPr>
          <w:rFonts w:ascii="Times New Roman" w:hAnsi="Times New Roman"/>
          <w:b/>
          <w:sz w:val="28"/>
          <w:szCs w:val="28"/>
        </w:rPr>
        <w:t>S2.</w:t>
      </w:r>
      <w:r w:rsidRPr="001E3B7B">
        <w:rPr>
          <w:rFonts w:ascii="Times New Roman" w:hAnsi="Times New Roman"/>
          <w:b/>
          <w:sz w:val="28"/>
          <w:szCs w:val="28"/>
        </w:rPr>
        <w:t xml:space="preserve"> Primers in quantitative PCR</w:t>
      </w:r>
    </w:p>
    <w:tbl>
      <w:tblPr>
        <w:tblW w:w="850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3685"/>
        <w:gridCol w:w="386"/>
        <w:gridCol w:w="142"/>
        <w:gridCol w:w="2001"/>
      </w:tblGrid>
      <w:tr w:rsidR="00851D19" w:rsidRPr="001E3B7B" w14:paraId="5A5CC178" w14:textId="77777777" w:rsidTr="007134B7">
        <w:trPr>
          <w:trHeight w:val="444"/>
          <w:jc w:val="center"/>
        </w:trPr>
        <w:tc>
          <w:tcPr>
            <w:tcW w:w="2291" w:type="dxa"/>
            <w:tcBorders>
              <w:bottom w:val="single" w:sz="8" w:space="0" w:color="000000"/>
            </w:tcBorders>
          </w:tcPr>
          <w:p w14:paraId="44260E79" w14:textId="77777777" w:rsidR="00851D19" w:rsidRPr="001E3B7B" w:rsidRDefault="00851D19" w:rsidP="006138B6">
            <w:pPr>
              <w:jc w:val="center"/>
              <w:rPr>
                <w:rStyle w:val="fontstyle01"/>
                <w:rFonts w:ascii="Times New Roman" w:hAnsi="Times New Roman"/>
                <w:szCs w:val="21"/>
              </w:rPr>
            </w:pPr>
            <w:r w:rsidRPr="001E3B7B">
              <w:rPr>
                <w:rStyle w:val="fontstyle01"/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4213" w:type="dxa"/>
            <w:gridSpan w:val="3"/>
            <w:tcBorders>
              <w:bottom w:val="single" w:sz="8" w:space="0" w:color="000000"/>
            </w:tcBorders>
          </w:tcPr>
          <w:p w14:paraId="030610D3" w14:textId="77777777" w:rsidR="00851D19" w:rsidRPr="001E3B7B" w:rsidRDefault="00851D19" w:rsidP="006138B6">
            <w:pPr>
              <w:jc w:val="center"/>
              <w:rPr>
                <w:rStyle w:val="fontstyle01"/>
                <w:rFonts w:ascii="Times New Roman" w:hAnsi="Times New Roman"/>
                <w:szCs w:val="21"/>
              </w:rPr>
            </w:pPr>
            <w:r w:rsidRPr="001E3B7B">
              <w:rPr>
                <w:rStyle w:val="fontstyle01"/>
                <w:rFonts w:ascii="Times New Roman" w:hAnsi="Times New Roman"/>
                <w:szCs w:val="21"/>
              </w:rPr>
              <w:t>Primer sequence (5’-3’)</w:t>
            </w:r>
          </w:p>
        </w:tc>
        <w:tc>
          <w:tcPr>
            <w:tcW w:w="2001" w:type="dxa"/>
            <w:tcBorders>
              <w:bottom w:val="single" w:sz="8" w:space="0" w:color="000000"/>
            </w:tcBorders>
          </w:tcPr>
          <w:p w14:paraId="1AC03277" w14:textId="77777777" w:rsidR="00851D19" w:rsidRPr="001E3B7B" w:rsidRDefault="00851D19" w:rsidP="006138B6">
            <w:pPr>
              <w:jc w:val="center"/>
              <w:rPr>
                <w:rStyle w:val="fontstyle01"/>
                <w:rFonts w:ascii="Times New Roman" w:hAnsi="Times New Roman"/>
                <w:szCs w:val="21"/>
              </w:rPr>
            </w:pPr>
            <w:r w:rsidRPr="001E3B7B">
              <w:rPr>
                <w:rStyle w:val="fontstyle01"/>
                <w:rFonts w:ascii="Times New Roman" w:hAnsi="Times New Roman"/>
                <w:szCs w:val="21"/>
              </w:rPr>
              <w:t>Primer length</w:t>
            </w:r>
          </w:p>
        </w:tc>
      </w:tr>
      <w:tr w:rsidR="00851D19" w:rsidRPr="00C10F07" w14:paraId="6952F168" w14:textId="77777777" w:rsidTr="007134B7">
        <w:trPr>
          <w:trHeight w:val="323"/>
          <w:jc w:val="center"/>
        </w:trPr>
        <w:tc>
          <w:tcPr>
            <w:tcW w:w="2291" w:type="dxa"/>
            <w:tcBorders>
              <w:top w:val="single" w:sz="8" w:space="0" w:color="000000"/>
              <w:tl2br w:val="nil"/>
              <w:tr2bl w:val="nil"/>
            </w:tcBorders>
          </w:tcPr>
          <w:p w14:paraId="3376F8F4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265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Actin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F</w:t>
            </w:r>
          </w:p>
        </w:tc>
        <w:tc>
          <w:tcPr>
            <w:tcW w:w="4213" w:type="dxa"/>
            <w:gridSpan w:val="3"/>
            <w:tcBorders>
              <w:top w:val="single" w:sz="8" w:space="0" w:color="000000"/>
              <w:tl2br w:val="nil"/>
              <w:tr2bl w:val="nil"/>
            </w:tcBorders>
          </w:tcPr>
          <w:p w14:paraId="763972BE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GAAACATAGTGCTCAGTGGTG</w:t>
            </w:r>
          </w:p>
        </w:tc>
        <w:tc>
          <w:tcPr>
            <w:tcW w:w="2001" w:type="dxa"/>
            <w:tcBorders>
              <w:top w:val="single" w:sz="8" w:space="0" w:color="000000"/>
              <w:tl2br w:val="nil"/>
              <w:tr2bl w:val="nil"/>
            </w:tcBorders>
          </w:tcPr>
          <w:p w14:paraId="14F3D584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851D19" w:rsidRPr="00C10F07" w14:paraId="485615D2" w14:textId="77777777" w:rsidTr="007134B7">
        <w:trPr>
          <w:trHeight w:val="313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E04156C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265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Actin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R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6DB6A6A0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CTGAGGGAAGCCAAGATAG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13233287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2EFD8CFF" w14:textId="77777777" w:rsidTr="007134B7">
        <w:trPr>
          <w:trHeight w:val="313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98FFCA5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265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NCED1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F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13DC1A3D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TTTCCGCTGTAACTGTCTCAAG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7DE756E5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</w:tr>
      <w:tr w:rsidR="00851D19" w:rsidRPr="00C10F07" w14:paraId="4859678D" w14:textId="77777777" w:rsidTr="007134B7">
        <w:trPr>
          <w:trHeight w:val="313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016EB93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265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NCED1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R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1A58578C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ATAGAAGTAAAGACCTCACCACCT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4A2353FA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851D19" w:rsidRPr="00C10F07" w14:paraId="410F1E56" w14:textId="77777777" w:rsidTr="007134B7">
        <w:trPr>
          <w:trHeight w:val="313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8E65BE0" w14:textId="77777777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3A1E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N</w:t>
            </w:r>
            <w:r w:rsidRPr="003A1E6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>R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F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285F5713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CAGCAGCAATGGCTTTAGA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6C9C3E4E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</w:tr>
      <w:tr w:rsidR="00851D19" w:rsidRPr="00C10F07" w14:paraId="06075EEC" w14:textId="77777777" w:rsidTr="007134B7">
        <w:trPr>
          <w:trHeight w:val="313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C0BA793" w14:textId="77777777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3A1E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N</w:t>
            </w:r>
            <w:r w:rsidRPr="003A1E68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>R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R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6628A68A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GTGACCGGAAGTGATTGAGT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4089EAF4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851D19" w:rsidRPr="00C10F07" w14:paraId="2E311667" w14:textId="77777777" w:rsidTr="007134B7">
        <w:trPr>
          <w:trHeight w:val="313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3D133C3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265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ANS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F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6BBBAA3C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ATCCACCTCGATTCCCACC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197EBD4E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</w:tr>
      <w:tr w:rsidR="00851D19" w:rsidRPr="00C10F07" w14:paraId="64F323BD" w14:textId="77777777" w:rsidTr="007134B7">
        <w:trPr>
          <w:trHeight w:val="381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C3548AF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7265F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ANS</w:t>
            </w: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R 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</w:tcPr>
          <w:p w14:paraId="13321E32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GTTCATCCTTTTTGGCGGC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04BD159F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E60D3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851D19" w:rsidRPr="00C10F07" w14:paraId="3076395C" w14:textId="77777777" w:rsidTr="007134B7">
        <w:trPr>
          <w:trHeight w:val="228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EAF0597" w14:textId="1EC0EDB3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CHS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600609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213" w:type="dxa"/>
            <w:gridSpan w:val="3"/>
            <w:tcBorders>
              <w:tl2br w:val="nil"/>
              <w:tr2bl w:val="nil"/>
            </w:tcBorders>
            <w:vAlign w:val="center"/>
          </w:tcPr>
          <w:p w14:paraId="7B765C53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AATGAGAAAGGCCTCTGCA</w:t>
            </w:r>
          </w:p>
        </w:tc>
        <w:tc>
          <w:tcPr>
            <w:tcW w:w="2001" w:type="dxa"/>
            <w:tcBorders>
              <w:tl2br w:val="nil"/>
              <w:tr2bl w:val="nil"/>
            </w:tcBorders>
          </w:tcPr>
          <w:p w14:paraId="06C0E0A1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3F59AEEB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2835317" w14:textId="6A6BA5F2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CHS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600609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vAlign w:val="center"/>
          </w:tcPr>
          <w:p w14:paraId="43177CEF" w14:textId="49109A6B" w:rsidR="00851D19" w:rsidRPr="00600609" w:rsidRDefault="00CF0862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 </w:t>
            </w:r>
            <w:r w:rsidR="00851D19"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ACCCACAGTAGAAGACCAACC</w:t>
            </w:r>
          </w:p>
        </w:tc>
        <w:tc>
          <w:tcPr>
            <w:tcW w:w="2529" w:type="dxa"/>
            <w:gridSpan w:val="3"/>
            <w:tcBorders>
              <w:tl2br w:val="nil"/>
              <w:tr2bl w:val="nil"/>
            </w:tcBorders>
          </w:tcPr>
          <w:p w14:paraId="7720C605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851D19" w:rsidRPr="00C10F07" w14:paraId="7B8B8C26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E984602" w14:textId="3ECA1E6A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CHI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62C2B65B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GCAAAGATTTCATCCACC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62DAB62B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797FCFC4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38C89AA" w14:textId="6AFD98C1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CHI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3189FBFA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AATGCAAAAGCCAACATG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59468A9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1D5ED81E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7529122" w14:textId="799ECDE7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F3H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759693CC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AGCTCGCTAGGCTCAAGA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2CB10022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4244FB4B" w14:textId="77777777" w:rsidTr="007134B7">
        <w:trPr>
          <w:trHeight w:val="437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A95C07A" w14:textId="5C4E0570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F3H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3E05F065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ACGAGTAGCATCTTTTTCAAC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04E43800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3</w:t>
            </w:r>
          </w:p>
        </w:tc>
      </w:tr>
      <w:tr w:rsidR="00851D19" w:rsidRPr="00484446" w14:paraId="06DDEB79" w14:textId="77777777" w:rsidTr="007134B7">
        <w:trPr>
          <w:trHeight w:val="437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6B6934ED" w14:textId="38337088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F3’H</w:t>
            </w: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3E204948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ACATGGAGGAAGCATTTGG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77A81942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484446" w14:paraId="5A944ABA" w14:textId="77777777" w:rsidTr="007134B7">
        <w:trPr>
          <w:trHeight w:val="437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0A9F230E" w14:textId="2870D8E4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F3’H</w:t>
            </w: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16107601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bookmarkStart w:id="0" w:name="RANGE!C30"/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GGCCAGATGTGTTAAAAGC</w:t>
            </w:r>
            <w:bookmarkEnd w:id="0"/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08BB465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484446" w14:paraId="5279055A" w14:textId="77777777" w:rsidTr="007134B7">
        <w:trPr>
          <w:trHeight w:val="437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060398B7" w14:textId="0C3D613F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F3’5’H</w:t>
            </w: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53066179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GGGAACTTTGGTTCATTC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36D63341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484446" w14:paraId="6C7D02C9" w14:textId="77777777" w:rsidTr="007134B7">
        <w:trPr>
          <w:trHeight w:val="437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07CF2524" w14:textId="29C86D21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F3’5’H</w:t>
            </w: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30D08895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AGCCAAATCGACTCCCAA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4B147FF0" w14:textId="77777777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2CF27EFF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2E0C8BE" w14:textId="090F4A28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UF3GT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5481CDE8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GCAAAATGTTAAAAGGCTAAA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2C50F8E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3</w:t>
            </w:r>
          </w:p>
        </w:tc>
      </w:tr>
      <w:tr w:rsidR="00851D19" w:rsidRPr="00C10F07" w14:paraId="00899B07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DFED041" w14:textId="2A9C98BB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UF3GT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638842B9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ACTGAAGCAAATTCCAGCTA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7D74AFCF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851D19" w:rsidRPr="00C10F07" w14:paraId="45A90A52" w14:textId="77777777" w:rsidTr="007134B7">
        <w:trPr>
          <w:trHeight w:val="438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A0D14B7" w14:textId="549BFA40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DFR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22E07AAA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GCCTTGAGGAAATGTTTG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8CE83F5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01EA522A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0FDCE19" w14:textId="7EDC4B8D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DFR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23D8548C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CTATGCGCGTACATGGAA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3D3052EE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38B32A8A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55EBB06" w14:textId="644B6C69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AN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6E399DA3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GCTTCATCCATCAGTAGCATT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3361597F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851D19" w:rsidRPr="00C10F07" w14:paraId="05B71F8D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C73BBF6" w14:textId="27EEF9A1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AN2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0EFE9F51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CCCGATGGTGTAAATCC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59329CD3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8</w:t>
            </w:r>
          </w:p>
        </w:tc>
      </w:tr>
      <w:tr w:rsidR="00851D19" w:rsidRPr="00C10F07" w14:paraId="63D04536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D420FFB" w14:textId="3C8AF2A7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JAF13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4A6BED05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ATCCAAGTCTACGGGATTGA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2970B4AE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2</w:t>
            </w:r>
          </w:p>
        </w:tc>
      </w:tr>
      <w:tr w:rsidR="00851D19" w:rsidRPr="00C10F07" w14:paraId="36DDC903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47FC05D4" w14:textId="398BC9D5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JAF13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2A786E5C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CTCCGAGGACATGATTGAC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692E78D1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2FA2C16A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75753ED2" w14:textId="42CAD010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AN1b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2DF7EA1D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AAAGCGAGCATTCTGGAAG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ADD1CB3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49A15B72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1E2D6CD" w14:textId="799CCDED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AN1b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46574167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ATCACACACATCGTCGGTTG</w:t>
            </w:r>
            <w:r w:rsidRPr="00600609" w:rsidDel="00600609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C74D879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484446" w14:paraId="48098152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4E3DF4D0" w14:textId="0F94EE51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</w:t>
            </w:r>
            <w:r w:rsidRPr="0048444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>AN11</w:t>
            </w: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48444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39E5A595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TGCGACACGTGATTGGAT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3A0E0CB0" w14:textId="77777777" w:rsidR="00851D1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</w:tr>
      <w:tr w:rsidR="00851D19" w:rsidRPr="00484446" w14:paraId="7E44FB6D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  <w:vAlign w:val="center"/>
          </w:tcPr>
          <w:p w14:paraId="2FB30846" w14:textId="5F875E95" w:rsidR="00851D19" w:rsidRPr="00484446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</w:t>
            </w:r>
            <w:r w:rsidRPr="0048444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>AN11</w:t>
            </w: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484446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025124F9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48444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CAAGCTTTAACCCCTTTCC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7E041921" w14:textId="77777777" w:rsidR="00851D1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68A6B81C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376E7FDB" w14:textId="67446D11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AN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252BC6C2" w14:textId="77777777" w:rsidR="00851D19" w:rsidRPr="00600609" w:rsidRDefault="00851D19" w:rsidP="006138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0609">
              <w:rPr>
                <w:rFonts w:ascii="Times New Roman" w:hAnsi="Times New Roman"/>
                <w:color w:val="000000"/>
                <w:kern w:val="0"/>
                <w:szCs w:val="21"/>
              </w:rPr>
              <w:t>TGGGCACGACAAACATCCTC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1B74BDEC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5D868073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5EF1FEE9" w14:textId="47191771" w:rsidR="00851D19" w:rsidRPr="007265F2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lastRenderedPageBreak/>
              <w:t>LbAN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04CD0A56" w14:textId="77777777" w:rsidR="00851D19" w:rsidRPr="00600609" w:rsidRDefault="00851D19" w:rsidP="006138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0609">
              <w:rPr>
                <w:rFonts w:ascii="Times New Roman" w:hAnsi="Times New Roman"/>
                <w:color w:val="000000"/>
                <w:kern w:val="0"/>
                <w:szCs w:val="21"/>
              </w:rPr>
              <w:t>CAGTGTTGCTCTTGCCATGT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491248FA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08A04E0D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BFAAF9F" w14:textId="28A523F7" w:rsidR="00851D19" w:rsidRPr="00084EBD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LA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2B301332" w14:textId="77777777" w:rsidR="00851D19" w:rsidRPr="00600609" w:rsidRDefault="00851D19" w:rsidP="006138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0609">
              <w:rPr>
                <w:rFonts w:ascii="Times New Roman" w:hAnsi="Times New Roman"/>
                <w:color w:val="000000"/>
                <w:kern w:val="0"/>
                <w:szCs w:val="21"/>
              </w:rPr>
              <w:t>ATTCAGTGGCTTCTTGGCCTT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6E5D33FC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1</w:t>
            </w:r>
          </w:p>
        </w:tc>
      </w:tr>
      <w:tr w:rsidR="00851D19" w:rsidRPr="00C10F07" w14:paraId="0835E9F7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08DEF3CF" w14:textId="6261935E" w:rsidR="00851D19" w:rsidRPr="00084EBD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bLA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6C3C10AE" w14:textId="77777777" w:rsidR="00851D19" w:rsidRPr="00600609" w:rsidRDefault="00851D19" w:rsidP="006138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0609">
              <w:rPr>
                <w:rFonts w:ascii="Times New Roman" w:hAnsi="Times New Roman"/>
                <w:color w:val="000000"/>
                <w:kern w:val="0"/>
                <w:szCs w:val="21"/>
              </w:rPr>
              <w:t>AGCACCAGCCACAAAATAAGC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5758E429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1</w:t>
            </w:r>
          </w:p>
        </w:tc>
      </w:tr>
      <w:tr w:rsidR="00851D19" w:rsidRPr="00C10F07" w14:paraId="5853CAB8" w14:textId="77777777" w:rsidTr="007134B7">
        <w:trPr>
          <w:trHeight w:val="271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75D5FE1" w14:textId="545F78C7" w:rsidR="00851D19" w:rsidRPr="00084EBD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MYB3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74340896" w14:textId="77777777" w:rsidR="00851D19" w:rsidRPr="00600609" w:rsidRDefault="00851D19" w:rsidP="006138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0609">
              <w:rPr>
                <w:rFonts w:ascii="Times New Roman" w:hAnsi="Times New Roman"/>
                <w:color w:val="000000"/>
                <w:kern w:val="0"/>
                <w:szCs w:val="21"/>
              </w:rPr>
              <w:t>CTGCTGCCTTCCCTACTAC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0B3A5822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16CEE0BA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2194E1CB" w14:textId="6DA95F41" w:rsidR="00851D19" w:rsidRPr="00084EBD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  <w:t>LrMYB3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67A6E044" w14:textId="77777777" w:rsidR="00851D19" w:rsidRPr="00600609" w:rsidRDefault="00851D19" w:rsidP="006138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00609">
              <w:rPr>
                <w:rFonts w:ascii="Times New Roman" w:hAnsi="Times New Roman"/>
                <w:color w:val="000000"/>
                <w:kern w:val="0"/>
                <w:szCs w:val="21"/>
              </w:rPr>
              <w:t>GAGGTTCTTCA TCTTTCGGTC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07F68166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1</w:t>
            </w:r>
          </w:p>
        </w:tc>
      </w:tr>
      <w:tr w:rsidR="00851D19" w:rsidRPr="00C10F07" w14:paraId="2A0A6228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198FFBAA" w14:textId="15B82F36" w:rsidR="00851D19" w:rsidRPr="00084EBD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>LrTTG1-like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F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43B67629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GATCATCGCTTGCTGATGCG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49DFCEB9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  <w:tr w:rsidR="00851D19" w:rsidRPr="00C10F07" w14:paraId="08CD5F6C" w14:textId="77777777" w:rsidTr="007134B7">
        <w:trPr>
          <w:trHeight w:val="186"/>
          <w:jc w:val="center"/>
        </w:trPr>
        <w:tc>
          <w:tcPr>
            <w:tcW w:w="2291" w:type="dxa"/>
            <w:tcBorders>
              <w:tl2br w:val="nil"/>
              <w:tr2bl w:val="nil"/>
            </w:tcBorders>
          </w:tcPr>
          <w:p w14:paraId="6B644EED" w14:textId="55F7E1FD" w:rsidR="00851D19" w:rsidRPr="00084EBD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084EBD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>LrTTG1-like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A61542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="001E5396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bookmarkStart w:id="1" w:name="_GoBack"/>
            <w:bookmarkEnd w:id="1"/>
            <w:r w:rsidR="000A7F13" w:rsidRPr="00CF0862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71" w:type="dxa"/>
            <w:gridSpan w:val="2"/>
            <w:tcBorders>
              <w:tl2br w:val="nil"/>
              <w:tr2bl w:val="nil"/>
            </w:tcBorders>
            <w:vAlign w:val="center"/>
          </w:tcPr>
          <w:p w14:paraId="0234D55C" w14:textId="77777777" w:rsidR="00851D19" w:rsidRPr="00600609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600609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CATTGCCAGTGGGAGTGAGA</w:t>
            </w:r>
          </w:p>
        </w:tc>
        <w:tc>
          <w:tcPr>
            <w:tcW w:w="2143" w:type="dxa"/>
            <w:gridSpan w:val="2"/>
            <w:tcBorders>
              <w:tl2br w:val="nil"/>
              <w:tr2bl w:val="nil"/>
            </w:tcBorders>
          </w:tcPr>
          <w:p w14:paraId="3FE9D641" w14:textId="77777777" w:rsidR="00851D19" w:rsidRPr="004E60D3" w:rsidRDefault="00851D19" w:rsidP="006138B6">
            <w:pPr>
              <w:pStyle w:val="a3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</w:tr>
    </w:tbl>
    <w:p w14:paraId="1E173F3B" w14:textId="77777777" w:rsidR="007134B7" w:rsidRDefault="007134B7" w:rsidP="007134B7">
      <w:pPr>
        <w:widowControl/>
        <w:autoSpaceDE w:val="0"/>
        <w:autoSpaceDN w:val="0"/>
        <w:adjustRightInd w:val="0"/>
        <w:spacing w:beforeLines="50" w:before="211" w:afterLines="50" w:after="211" w:line="340" w:lineRule="exact"/>
        <w:ind w:left="522" w:hanging="522"/>
        <w:jc w:val="left"/>
        <w:rPr>
          <w:rFonts w:ascii="Times New Roman" w:hAnsi="Times New Roman"/>
          <w:b/>
          <w:kern w:val="0"/>
          <w:sz w:val="20"/>
          <w:szCs w:val="20"/>
        </w:rPr>
      </w:pPr>
    </w:p>
    <w:p w14:paraId="4D3792F5" w14:textId="3E715D5B" w:rsidR="007134B7" w:rsidRPr="007134B7" w:rsidRDefault="007134B7" w:rsidP="007134B7">
      <w:pPr>
        <w:widowControl/>
        <w:autoSpaceDE w:val="0"/>
        <w:autoSpaceDN w:val="0"/>
        <w:adjustRightInd w:val="0"/>
        <w:spacing w:beforeLines="50" w:before="211" w:afterLines="50" w:after="211" w:line="340" w:lineRule="exact"/>
        <w:ind w:left="522" w:hanging="522"/>
        <w:jc w:val="left"/>
        <w:rPr>
          <w:rFonts w:ascii="Times New Roman" w:hAnsi="Times New Roman"/>
          <w:b/>
          <w:kern w:val="0"/>
          <w:sz w:val="20"/>
          <w:szCs w:val="20"/>
        </w:rPr>
      </w:pPr>
      <w:r w:rsidRPr="007134B7">
        <w:rPr>
          <w:rFonts w:ascii="Times New Roman" w:hAnsi="Times New Roman" w:hint="eastAsia"/>
          <w:b/>
          <w:kern w:val="0"/>
          <w:sz w:val="20"/>
          <w:szCs w:val="20"/>
        </w:rPr>
        <w:t>REFERENCES</w:t>
      </w:r>
    </w:p>
    <w:p w14:paraId="2FD5FBC2" w14:textId="1D00E3B3" w:rsidR="007134B7" w:rsidRPr="007134B7" w:rsidRDefault="00CF0862" w:rsidP="007134B7">
      <w:pPr>
        <w:spacing w:line="340" w:lineRule="exact"/>
        <w:ind w:left="600" w:hangingChars="300" w:hanging="600"/>
        <w:rPr>
          <w:rStyle w:val="a4"/>
          <w:rFonts w:ascii="Times New Roman" w:hAnsi="Times New Roman"/>
          <w:color w:val="000000"/>
          <w:sz w:val="20"/>
          <w:szCs w:val="20"/>
        </w:rPr>
      </w:pPr>
      <w:r w:rsidRPr="00CF0862">
        <w:rPr>
          <w:rFonts w:ascii="Times New Roman" w:hAnsi="Times New Roman"/>
          <w:sz w:val="20"/>
          <w:szCs w:val="20"/>
          <w:vertAlign w:val="superscript"/>
        </w:rPr>
        <w:t>a</w:t>
      </w:r>
      <w:r w:rsidR="007134B7" w:rsidRPr="007134B7">
        <w:rPr>
          <w:rFonts w:ascii="Times New Roman" w:hAnsi="Times New Roman"/>
          <w:sz w:val="20"/>
          <w:szCs w:val="20"/>
        </w:rPr>
        <w:t xml:space="preserve">Chen, C., Xu, M., Wang, C., Qiao, G., Wang, W., Tan, Z., et al. (2017). </w:t>
      </w:r>
      <w:hyperlink r:id="rId4" w:history="1">
        <w:r w:rsidR="007134B7" w:rsidRPr="007134B7">
          <w:rPr>
            <w:rFonts w:ascii="Times New Roman" w:hAnsi="Times New Roman"/>
            <w:sz w:val="20"/>
            <w:szCs w:val="20"/>
          </w:rPr>
          <w:t xml:space="preserve">Characterization of the </w:t>
        </w:r>
        <w:r w:rsidR="007134B7" w:rsidRPr="007134B7">
          <w:rPr>
            <w:rFonts w:ascii="Times New Roman" w:hAnsi="Times New Roman"/>
            <w:i/>
            <w:sz w:val="20"/>
            <w:szCs w:val="20"/>
          </w:rPr>
          <w:t>Lycium barbarum</w:t>
        </w:r>
        <w:r w:rsidR="007134B7" w:rsidRPr="007134B7">
          <w:rPr>
            <w:rFonts w:ascii="Times New Roman" w:hAnsi="Times New Roman"/>
            <w:sz w:val="20"/>
            <w:szCs w:val="20"/>
          </w:rPr>
          <w:t xml:space="preserve"> fruit transcriptome and development of EST-SSR markers.</w:t>
        </w:r>
      </w:hyperlink>
      <w:r w:rsidR="007134B7" w:rsidRPr="007134B7">
        <w:rPr>
          <w:rFonts w:ascii="Times New Roman" w:hAnsi="Times New Roman"/>
          <w:sz w:val="20"/>
          <w:szCs w:val="20"/>
        </w:rPr>
        <w:t xml:space="preserve"> </w:t>
      </w:r>
      <w:r w:rsidR="007134B7" w:rsidRPr="007134B7">
        <w:rPr>
          <w:rFonts w:ascii="Times New Roman" w:hAnsi="Times New Roman"/>
          <w:i/>
          <w:iCs/>
          <w:sz w:val="20"/>
          <w:szCs w:val="20"/>
        </w:rPr>
        <w:t>PLoS One</w:t>
      </w:r>
      <w:r w:rsidR="007134B7" w:rsidRPr="007134B7">
        <w:rPr>
          <w:rFonts w:ascii="Times New Roman" w:hAnsi="Times New Roman"/>
          <w:sz w:val="20"/>
          <w:szCs w:val="20"/>
        </w:rPr>
        <w:t xml:space="preserve"> 12, e0187738.</w:t>
      </w:r>
      <w:r w:rsidR="007134B7" w:rsidRPr="007134B7">
        <w:rPr>
          <w:rStyle w:val="a4"/>
          <w:rFonts w:ascii="Times New Roman" w:hAnsi="Times New Roman"/>
          <w:color w:val="000000"/>
          <w:sz w:val="20"/>
          <w:szCs w:val="20"/>
        </w:rPr>
        <w:t xml:space="preserve"> doi: 10.1371/journal.pone.0187738</w:t>
      </w:r>
    </w:p>
    <w:p w14:paraId="6B91D312" w14:textId="462C01EC" w:rsidR="007134B7" w:rsidRPr="007134B7" w:rsidRDefault="00CF0862" w:rsidP="007134B7">
      <w:pPr>
        <w:widowControl/>
        <w:autoSpaceDE w:val="0"/>
        <w:autoSpaceDN w:val="0"/>
        <w:adjustRightInd w:val="0"/>
        <w:spacing w:line="340" w:lineRule="exact"/>
        <w:ind w:left="600" w:hangingChars="300" w:hanging="60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CF0862">
        <w:rPr>
          <w:rFonts w:ascii="Times New Roman" w:hAnsi="Times New Roman"/>
          <w:kern w:val="0"/>
          <w:sz w:val="20"/>
          <w:szCs w:val="20"/>
          <w:vertAlign w:val="superscript"/>
        </w:rPr>
        <w:t>b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Yan, L., Chen, J.W., Wang, C.P., Tong, Q., Wang, C., Qiao, G.X., et al. (2019). Analysis of WD40 protein family based on transcriptome sequencing in </w:t>
      </w:r>
      <w:r w:rsidR="007134B7" w:rsidRPr="007134B7">
        <w:rPr>
          <w:rFonts w:ascii="Times New Roman" w:hAnsi="Times New Roman"/>
          <w:i/>
          <w:kern w:val="0"/>
          <w:sz w:val="20"/>
          <w:szCs w:val="20"/>
        </w:rPr>
        <w:t>Lycium ruthenicum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 Murr. </w:t>
      </w:r>
      <w:r w:rsidR="007134B7" w:rsidRPr="007134B7">
        <w:rPr>
          <w:rFonts w:ascii="Times New Roman" w:hAnsi="Times New Roman"/>
          <w:i/>
          <w:iCs/>
          <w:kern w:val="0"/>
          <w:sz w:val="20"/>
          <w:szCs w:val="20"/>
        </w:rPr>
        <w:t>J. Nuclear Agricul. Sci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>. 33, 482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>–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489. </w:t>
      </w:r>
      <w:r w:rsidR="007134B7" w:rsidRPr="007134B7">
        <w:rPr>
          <w:rFonts w:ascii="Times New Roman" w:hAnsi="Times New Roman"/>
          <w:color w:val="000000"/>
          <w:sz w:val="20"/>
          <w:szCs w:val="20"/>
        </w:rPr>
        <w:t>do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>i</w:t>
      </w:r>
      <w:r w:rsidR="007134B7" w:rsidRPr="007134B7">
        <w:rPr>
          <w:rFonts w:ascii="Times New Roman" w:hAnsi="Times New Roman"/>
          <w:color w:val="000000"/>
          <w:sz w:val="20"/>
          <w:szCs w:val="20"/>
        </w:rPr>
        <w:t>:</w:t>
      </w:r>
      <w:r w:rsidR="007134B7" w:rsidRPr="007134B7">
        <w:rPr>
          <w:rFonts w:ascii="Times New Roman" w:eastAsia="Times New Roman" w:hAnsi="Times New Roman"/>
          <w:color w:val="777777"/>
          <w:kern w:val="0"/>
          <w:sz w:val="20"/>
          <w:szCs w:val="20"/>
        </w:rPr>
        <w:t xml:space="preserve"> 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>10. 11869/j.issn.100</w:t>
      </w:r>
      <w:r w:rsidR="007134B7" w:rsidRPr="007134B7">
        <w:rPr>
          <w:rFonts w:ascii="Times New Roman" w:hAnsi="Times New Roman"/>
          <w:color w:val="000000"/>
          <w:kern w:val="0"/>
          <w:position w:val="2"/>
          <w:sz w:val="20"/>
          <w:szCs w:val="20"/>
        </w:rPr>
        <w:t>-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>8551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 (in Chinese with English abstract)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</w:p>
    <w:p w14:paraId="545B52EC" w14:textId="2152A7E8" w:rsidR="007134B7" w:rsidRPr="007134B7" w:rsidRDefault="00CF0862" w:rsidP="007134B7">
      <w:pPr>
        <w:widowControl/>
        <w:autoSpaceDE w:val="0"/>
        <w:autoSpaceDN w:val="0"/>
        <w:adjustRightInd w:val="0"/>
        <w:spacing w:line="340" w:lineRule="exact"/>
        <w:ind w:left="600" w:hangingChars="300" w:hanging="600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CF0862">
        <w:rPr>
          <w:rFonts w:ascii="Times New Roman" w:hAnsi="Times New Roman"/>
          <w:sz w:val="20"/>
          <w:szCs w:val="20"/>
          <w:vertAlign w:val="superscript"/>
        </w:rPr>
        <w:t>c</w:t>
      </w:r>
      <w:r w:rsidR="007134B7" w:rsidRPr="007134B7">
        <w:rPr>
          <w:rFonts w:ascii="Times New Roman" w:hAnsi="Times New Roman"/>
          <w:sz w:val="20"/>
          <w:szCs w:val="20"/>
        </w:rPr>
        <w:t xml:space="preserve">Yan, L., Wang, C.P., Chen, J.W., Qiao, G.X., and Li, J. (2017). Analysis of MYB transcription factor family based on transcriptome sequencing in </w:t>
      </w:r>
      <w:r w:rsidR="007134B7" w:rsidRPr="007134B7">
        <w:rPr>
          <w:rFonts w:ascii="Times New Roman" w:hAnsi="Times New Roman"/>
          <w:i/>
          <w:sz w:val="20"/>
          <w:szCs w:val="20"/>
        </w:rPr>
        <w:t>Lycium ruthenicum</w:t>
      </w:r>
      <w:r w:rsidR="007134B7" w:rsidRPr="007134B7">
        <w:rPr>
          <w:rFonts w:ascii="Times New Roman" w:hAnsi="Times New Roman"/>
          <w:sz w:val="20"/>
          <w:szCs w:val="20"/>
        </w:rPr>
        <w:t xml:space="preserve"> Murr. </w:t>
      </w:r>
      <w:r w:rsidR="007134B7" w:rsidRPr="007134B7">
        <w:rPr>
          <w:rFonts w:ascii="Times New Roman" w:hAnsi="Times New Roman"/>
          <w:i/>
          <w:iCs/>
          <w:sz w:val="20"/>
          <w:szCs w:val="20"/>
        </w:rPr>
        <w:t>Sci. Agricul. Sinica</w:t>
      </w:r>
      <w:r w:rsidR="007134B7" w:rsidRPr="007134B7">
        <w:rPr>
          <w:rFonts w:ascii="Times New Roman" w:hAnsi="Times New Roman"/>
          <w:sz w:val="20"/>
          <w:szCs w:val="20"/>
        </w:rPr>
        <w:t>. 50, 3991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>–</w:t>
      </w:r>
      <w:r w:rsidR="007134B7" w:rsidRPr="007134B7">
        <w:rPr>
          <w:rFonts w:ascii="Times New Roman" w:hAnsi="Times New Roman"/>
          <w:sz w:val="20"/>
          <w:szCs w:val="20"/>
        </w:rPr>
        <w:t>4002. doi: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 xml:space="preserve"> 10.3864/j.issn.0578-1752.2017.20.013</w:t>
      </w:r>
      <w:r w:rsidR="007134B7" w:rsidRPr="007134B7">
        <w:rPr>
          <w:rFonts w:ascii="Times New Roman" w:hAnsi="Times New Roman"/>
          <w:sz w:val="20"/>
          <w:szCs w:val="20"/>
        </w:rPr>
        <w:t xml:space="preserve"> (in Chinese with English abstract)</w:t>
      </w:r>
      <w:r w:rsidR="007134B7" w:rsidRPr="007134B7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</w:p>
    <w:p w14:paraId="18734703" w14:textId="7B003BB4" w:rsidR="007134B7" w:rsidRPr="007134B7" w:rsidRDefault="00CF0862" w:rsidP="007134B7">
      <w:pPr>
        <w:widowControl/>
        <w:spacing w:line="340" w:lineRule="exact"/>
        <w:ind w:left="600" w:hangingChars="300" w:hanging="600"/>
        <w:rPr>
          <w:rFonts w:ascii="Times New Roman" w:hAnsi="Times New Roman"/>
          <w:kern w:val="0"/>
          <w:sz w:val="20"/>
          <w:szCs w:val="20"/>
        </w:rPr>
      </w:pPr>
      <w:r w:rsidRPr="00CF0862">
        <w:rPr>
          <w:rFonts w:ascii="Times New Roman" w:hAnsi="Times New Roman"/>
          <w:kern w:val="0"/>
          <w:sz w:val="20"/>
          <w:szCs w:val="20"/>
          <w:vertAlign w:val="superscript"/>
        </w:rPr>
        <w:t>d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Zeng, S., Wu, M., Zou, C., Liu, X., Shen, X., Hayward, A., et al. (2014). </w:t>
      </w:r>
      <w:hyperlink r:id="rId5" w:history="1">
        <w:r w:rsidR="007134B7" w:rsidRPr="007134B7">
          <w:rPr>
            <w:rFonts w:ascii="Times New Roman" w:hAnsi="Times New Roman"/>
            <w:kern w:val="0"/>
            <w:sz w:val="20"/>
            <w:szCs w:val="20"/>
          </w:rPr>
          <w:t xml:space="preserve">Comparative analysis of anthocyanin biosynthesis during fruit development in two </w:t>
        </w:r>
        <w:r w:rsidR="007134B7" w:rsidRPr="007134B7">
          <w:rPr>
            <w:rFonts w:ascii="Times New Roman" w:hAnsi="Times New Roman"/>
            <w:bCs/>
            <w:i/>
            <w:kern w:val="0"/>
            <w:sz w:val="20"/>
            <w:szCs w:val="20"/>
          </w:rPr>
          <w:t>Lycium</w:t>
        </w:r>
        <w:r w:rsidR="007134B7" w:rsidRPr="007134B7">
          <w:rPr>
            <w:rFonts w:ascii="Times New Roman" w:hAnsi="Times New Roman"/>
            <w:kern w:val="0"/>
            <w:sz w:val="20"/>
            <w:szCs w:val="20"/>
          </w:rPr>
          <w:t xml:space="preserve"> species.</w:t>
        </w:r>
      </w:hyperlink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 </w:t>
      </w:r>
      <w:r w:rsidR="007134B7" w:rsidRPr="007134B7">
        <w:rPr>
          <w:rFonts w:ascii="Times New Roman" w:hAnsi="Times New Roman"/>
          <w:i/>
          <w:iCs/>
          <w:kern w:val="0"/>
          <w:sz w:val="20"/>
          <w:szCs w:val="20"/>
        </w:rPr>
        <w:t>Physiol. Plant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 xml:space="preserve">. 150, 505–516. </w:t>
      </w:r>
      <w:r w:rsidR="007134B7" w:rsidRPr="007134B7">
        <w:rPr>
          <w:rFonts w:ascii="Times New Roman" w:hAnsi="Times New Roman"/>
          <w:sz w:val="20"/>
          <w:szCs w:val="20"/>
        </w:rPr>
        <w:t>do</w:t>
      </w:r>
      <w:r w:rsidR="007134B7" w:rsidRPr="007134B7">
        <w:rPr>
          <w:rFonts w:ascii="Times New Roman" w:hAnsi="Times New Roman"/>
          <w:kern w:val="0"/>
          <w:sz w:val="20"/>
          <w:szCs w:val="20"/>
        </w:rPr>
        <w:t>i: 10.1111/ppl.12131</w:t>
      </w:r>
    </w:p>
    <w:p w14:paraId="751F9C9B" w14:textId="77777777" w:rsidR="00C30CC2" w:rsidRPr="007134B7" w:rsidRDefault="00C30CC2"/>
    <w:sectPr w:rsidR="00C30CC2" w:rsidRPr="007134B7" w:rsidSect="005E63F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D19"/>
    <w:rsid w:val="000A7F13"/>
    <w:rsid w:val="001E5396"/>
    <w:rsid w:val="007134B7"/>
    <w:rsid w:val="00851D19"/>
    <w:rsid w:val="00C30CC2"/>
    <w:rsid w:val="00CF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6384E"/>
  <w15:chartTrackingRefBased/>
  <w15:docId w15:val="{5FD6226E-D335-490B-8629-12E22B875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51D1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uiPriority w:val="99"/>
    <w:qFormat/>
    <w:rsid w:val="00851D19"/>
    <w:rPr>
      <w:rFonts w:ascii="宋体" w:eastAsia="宋体" w:hAnsi="宋体" w:cs="宋体"/>
      <w:color w:val="000000"/>
      <w:sz w:val="24"/>
      <w:szCs w:val="24"/>
    </w:rPr>
  </w:style>
  <w:style w:type="paragraph" w:styleId="a3">
    <w:name w:val="List Paragraph"/>
    <w:basedOn w:val="a"/>
    <w:uiPriority w:val="34"/>
    <w:qFormat/>
    <w:rsid w:val="00851D19"/>
    <w:pPr>
      <w:ind w:firstLineChars="200" w:firstLine="420"/>
    </w:pPr>
    <w:rPr>
      <w:rFonts w:asciiTheme="minorHAnsi" w:eastAsiaTheme="minorEastAsia" w:hAnsiTheme="minorHAnsi" w:cstheme="minorBidi"/>
      <w:sz w:val="24"/>
    </w:rPr>
  </w:style>
  <w:style w:type="character" w:styleId="a4">
    <w:name w:val="Hyperlink"/>
    <w:uiPriority w:val="99"/>
    <w:unhideWhenUsed/>
    <w:qFormat/>
    <w:rsid w:val="007134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ncbi.nlm.nih.gov/pubmed/29125846" TargetMode="External"/><Relationship Id="rId5" Type="http://schemas.openxmlformats.org/officeDocument/2006/relationships/hyperlink" Target="https://www.ncbi.nlm.nih.gov/pubmed/24661321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93</Words>
  <Characters>2243</Characters>
  <Application>Microsoft Macintosh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Office 用户</cp:lastModifiedBy>
  <cp:revision>4</cp:revision>
  <dcterms:created xsi:type="dcterms:W3CDTF">2020-07-09T08:49:00Z</dcterms:created>
  <dcterms:modified xsi:type="dcterms:W3CDTF">2020-07-09T12:12:00Z</dcterms:modified>
</cp:coreProperties>
</file>